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611D7" w:rsidRPr="00D01EBC" w:rsidRDefault="00A45916" w:rsidP="00A611D7">
      <w:pPr>
        <w:widowControl/>
        <w:tabs>
          <w:tab w:val="left" w:pos="426"/>
        </w:tabs>
        <w:jc w:val="left"/>
        <w:rPr>
          <w:rFonts w:ascii="Times New Roman" w:eastAsia="游ゴシック" w:hAnsi="Times New Roman" w:cs="Times New Roman"/>
          <w:b/>
          <w:bCs/>
          <w:kern w:val="0"/>
          <w:sz w:val="24"/>
          <w:szCs w:val="24"/>
        </w:rPr>
      </w:pPr>
      <w:r>
        <w:rPr>
          <w:rFonts w:ascii="Times New Roman" w:eastAsia="游ゴシック" w:hAnsi="Times New Roman" w:cs="Times New Roman"/>
          <w:b/>
          <w:bCs/>
          <w:kern w:val="0"/>
          <w:sz w:val="24"/>
          <w:szCs w:val="24"/>
        </w:rPr>
        <w:t>S2</w:t>
      </w:r>
      <w:bookmarkStart w:id="0" w:name="_GoBack"/>
      <w:bookmarkEnd w:id="0"/>
      <w:r w:rsidR="00B7721B">
        <w:rPr>
          <w:rFonts w:ascii="Times New Roman" w:eastAsia="游ゴシック" w:hAnsi="Times New Roman" w:cs="Times New Roman"/>
          <w:b/>
          <w:bCs/>
          <w:kern w:val="0"/>
          <w:sz w:val="24"/>
          <w:szCs w:val="24"/>
        </w:rPr>
        <w:t xml:space="preserve"> </w:t>
      </w:r>
      <w:r w:rsidR="00A611D7" w:rsidRPr="00D01EBC">
        <w:rPr>
          <w:rFonts w:ascii="Times New Roman" w:eastAsia="游ゴシック" w:hAnsi="Times New Roman" w:cs="Times New Roman"/>
          <w:b/>
          <w:bCs/>
          <w:kern w:val="0"/>
          <w:sz w:val="24"/>
          <w:szCs w:val="24"/>
        </w:rPr>
        <w:t xml:space="preserve">Table. </w:t>
      </w:r>
      <w:r w:rsidR="00D3229B" w:rsidRPr="00D3229B">
        <w:rPr>
          <w:rFonts w:ascii="Times New Roman" w:eastAsia="游ゴシック" w:hAnsi="Times New Roman" w:cs="Times New Roman"/>
          <w:b/>
          <w:bCs/>
          <w:kern w:val="0"/>
          <w:sz w:val="24"/>
          <w:szCs w:val="24"/>
        </w:rPr>
        <w:t>The number of missing cases of each variable by age.</w:t>
      </w:r>
    </w:p>
    <w:tbl>
      <w:tblPr>
        <w:tblW w:w="904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420"/>
        <w:gridCol w:w="834"/>
        <w:gridCol w:w="1046"/>
        <w:gridCol w:w="948"/>
        <w:gridCol w:w="912"/>
        <w:gridCol w:w="880"/>
      </w:tblGrid>
      <w:tr w:rsidR="00D3229B" w:rsidRPr="00D3229B" w:rsidTr="00D3229B">
        <w:trPr>
          <w:trHeight w:val="660"/>
        </w:trPr>
        <w:tc>
          <w:tcPr>
            <w:tcW w:w="4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29B" w:rsidRPr="00D3229B" w:rsidRDefault="00D3229B" w:rsidP="00D3229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0"/>
              </w:rPr>
            </w:pPr>
          </w:p>
        </w:tc>
        <w:tc>
          <w:tcPr>
            <w:tcW w:w="18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3229B" w:rsidRPr="00D3229B" w:rsidRDefault="00D3229B" w:rsidP="00D3229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3229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Under 55 years old</w:t>
            </w:r>
            <w:r w:rsidRPr="00D3229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br/>
              <w:t>(n=10473)</w:t>
            </w:r>
          </w:p>
        </w:tc>
        <w:tc>
          <w:tcPr>
            <w:tcW w:w="18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3229B" w:rsidRPr="00D3229B" w:rsidRDefault="00D3229B" w:rsidP="00D3229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3229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55 years or above</w:t>
            </w:r>
            <w:r w:rsidRPr="00D3229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br/>
              <w:t>(n=12297)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29B" w:rsidRPr="00D3229B" w:rsidRDefault="00D3229B" w:rsidP="00D3229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</w:tr>
      <w:tr w:rsidR="00D3229B" w:rsidRPr="00D3229B" w:rsidTr="00D3229B">
        <w:trPr>
          <w:trHeight w:val="330"/>
        </w:trPr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229B" w:rsidRPr="00D3229B" w:rsidRDefault="00D3229B" w:rsidP="00D3229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3229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229B" w:rsidRPr="00D3229B" w:rsidRDefault="00D3229B" w:rsidP="00D3229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3229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229B" w:rsidRPr="00D3229B" w:rsidRDefault="00D3229B" w:rsidP="00D3229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3229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%)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229B" w:rsidRPr="00D3229B" w:rsidRDefault="00D3229B" w:rsidP="00D3229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3229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229B" w:rsidRPr="00D3229B" w:rsidRDefault="00D3229B" w:rsidP="00D3229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3229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%)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229B" w:rsidRPr="00D3229B" w:rsidRDefault="00D3229B" w:rsidP="00D3229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3229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P-value</w:t>
            </w:r>
            <w:r w:rsidRPr="00D3229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vertAlign w:val="superscript"/>
              </w:rPr>
              <w:t>a</w:t>
            </w:r>
          </w:p>
        </w:tc>
      </w:tr>
      <w:tr w:rsidR="00D3229B" w:rsidRPr="00D3229B" w:rsidTr="00D3229B">
        <w:trPr>
          <w:trHeight w:val="330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29B" w:rsidRPr="00D3229B" w:rsidRDefault="00D3229B" w:rsidP="00D3229B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D3229B"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  <w:t>Demographic and socioeconomic status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29B" w:rsidRPr="00D3229B" w:rsidRDefault="00D3229B" w:rsidP="00D3229B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29B" w:rsidRPr="00D3229B" w:rsidRDefault="00D3229B" w:rsidP="00D3229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29B" w:rsidRPr="00D3229B" w:rsidRDefault="00D3229B" w:rsidP="00D3229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29B" w:rsidRPr="00D3229B" w:rsidRDefault="00D3229B" w:rsidP="00D3229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29B" w:rsidRPr="00D3229B" w:rsidRDefault="00D3229B" w:rsidP="00D3229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3229B" w:rsidRPr="00D3229B" w:rsidTr="00D3229B">
        <w:trPr>
          <w:trHeight w:val="330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29B" w:rsidRPr="00D3229B" w:rsidRDefault="00D3229B" w:rsidP="00D3229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3229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Gender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29B" w:rsidRPr="00D3229B" w:rsidRDefault="00D3229B" w:rsidP="00D3229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3229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29B" w:rsidRPr="00D3229B" w:rsidRDefault="00D3229B" w:rsidP="00D3229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3229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0.0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29B" w:rsidRPr="00D3229B" w:rsidRDefault="00D3229B" w:rsidP="00D3229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3229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29B" w:rsidRPr="00D3229B" w:rsidRDefault="00D3229B" w:rsidP="00D3229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3229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0.0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29B" w:rsidRPr="00D3229B" w:rsidRDefault="00D3229B" w:rsidP="00D3229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3229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.000</w:t>
            </w:r>
          </w:p>
        </w:tc>
      </w:tr>
      <w:tr w:rsidR="00D3229B" w:rsidRPr="00D3229B" w:rsidTr="00D3229B">
        <w:trPr>
          <w:trHeight w:val="330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29B" w:rsidRPr="00D3229B" w:rsidRDefault="00D3229B" w:rsidP="00D3229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3229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Age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29B" w:rsidRPr="00D3229B" w:rsidRDefault="00D3229B" w:rsidP="00D3229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3229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29B" w:rsidRPr="00D3229B" w:rsidRDefault="00D3229B" w:rsidP="00D3229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3229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0.0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29B" w:rsidRPr="00D3229B" w:rsidRDefault="00D3229B" w:rsidP="00D3229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3229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29B" w:rsidRPr="00D3229B" w:rsidRDefault="00D3229B" w:rsidP="00D3229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3229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0.0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29B" w:rsidRPr="00D3229B" w:rsidRDefault="00D3229B" w:rsidP="00D3229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3229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.000</w:t>
            </w:r>
          </w:p>
        </w:tc>
      </w:tr>
      <w:tr w:rsidR="00D3229B" w:rsidRPr="00D3229B" w:rsidTr="00D3229B">
        <w:trPr>
          <w:trHeight w:val="330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29B" w:rsidRPr="00D3229B" w:rsidRDefault="00D3229B" w:rsidP="00D3229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3229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Living arrangement: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29B" w:rsidRPr="00D3229B" w:rsidRDefault="00D3229B" w:rsidP="00D3229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29B" w:rsidRPr="00D3229B" w:rsidRDefault="00D3229B" w:rsidP="00D3229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29B" w:rsidRPr="00D3229B" w:rsidRDefault="00D3229B" w:rsidP="00D3229B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29B" w:rsidRPr="00D3229B" w:rsidRDefault="00D3229B" w:rsidP="00D3229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29B" w:rsidRPr="00D3229B" w:rsidRDefault="00D3229B" w:rsidP="00D3229B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3229B" w:rsidRPr="00D3229B" w:rsidTr="00D3229B">
        <w:trPr>
          <w:trHeight w:val="330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229B" w:rsidRPr="00D3229B" w:rsidRDefault="00D3229B" w:rsidP="00D3229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3229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Spouse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229B" w:rsidRPr="00D3229B" w:rsidRDefault="00D3229B" w:rsidP="00D3229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3229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3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29B" w:rsidRPr="00D3229B" w:rsidRDefault="00D3229B" w:rsidP="00D3229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3229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0.1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229B" w:rsidRPr="00D3229B" w:rsidRDefault="00D3229B" w:rsidP="00D3229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3229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5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29B" w:rsidRPr="00D3229B" w:rsidRDefault="00D3229B" w:rsidP="00D3229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3229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0.3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29B" w:rsidRPr="00D3229B" w:rsidRDefault="00D3229B" w:rsidP="00D3229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9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010</w:t>
            </w:r>
          </w:p>
        </w:tc>
      </w:tr>
      <w:tr w:rsidR="00D3229B" w:rsidRPr="00D3229B" w:rsidTr="00D3229B">
        <w:trPr>
          <w:trHeight w:val="330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229B" w:rsidRPr="00D3229B" w:rsidRDefault="00D3229B" w:rsidP="00D3229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3229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Child(ren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229B" w:rsidRPr="00D3229B" w:rsidRDefault="00D3229B" w:rsidP="00D3229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3229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52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29B" w:rsidRPr="00D3229B" w:rsidRDefault="00D3229B" w:rsidP="00D3229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3229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0.5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229B" w:rsidRPr="00D3229B" w:rsidRDefault="00D3229B" w:rsidP="00D3229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3229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73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29B" w:rsidRPr="00D3229B" w:rsidRDefault="00D3229B" w:rsidP="00D3229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3229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0.6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29B" w:rsidRPr="00D3229B" w:rsidRDefault="00D3229B" w:rsidP="00D3229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9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368</w:t>
            </w:r>
          </w:p>
        </w:tc>
      </w:tr>
      <w:tr w:rsidR="00D3229B" w:rsidRPr="00D3229B" w:rsidTr="00D3229B">
        <w:trPr>
          <w:trHeight w:val="330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229B" w:rsidRPr="00D3229B" w:rsidRDefault="00D3229B" w:rsidP="00D3229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3229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Father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229B" w:rsidRPr="00D3229B" w:rsidRDefault="00D3229B" w:rsidP="00D3229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3229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52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29B" w:rsidRPr="00D3229B" w:rsidRDefault="00D3229B" w:rsidP="00D3229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3229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0.5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229B" w:rsidRPr="00D3229B" w:rsidRDefault="00D3229B" w:rsidP="00D3229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3229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73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29B" w:rsidRPr="00D3229B" w:rsidRDefault="00D3229B" w:rsidP="00D3229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3229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0.6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29B" w:rsidRPr="00D3229B" w:rsidRDefault="00D3229B" w:rsidP="00D3229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9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368</w:t>
            </w:r>
          </w:p>
        </w:tc>
      </w:tr>
      <w:tr w:rsidR="00D3229B" w:rsidRPr="00D3229B" w:rsidTr="00D3229B">
        <w:trPr>
          <w:trHeight w:val="330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229B" w:rsidRPr="00D3229B" w:rsidRDefault="00D3229B" w:rsidP="00D3229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3229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Mother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229B" w:rsidRPr="00D3229B" w:rsidRDefault="00D3229B" w:rsidP="00D3229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3229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52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29B" w:rsidRPr="00D3229B" w:rsidRDefault="00D3229B" w:rsidP="00D3229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3229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0.5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229B" w:rsidRPr="00D3229B" w:rsidRDefault="00D3229B" w:rsidP="00D3229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3229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73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29B" w:rsidRPr="00D3229B" w:rsidRDefault="00D3229B" w:rsidP="00D3229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3229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0.6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29B" w:rsidRPr="00D3229B" w:rsidRDefault="00D3229B" w:rsidP="00D3229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9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368</w:t>
            </w:r>
          </w:p>
        </w:tc>
      </w:tr>
      <w:tr w:rsidR="00D3229B" w:rsidRPr="00D3229B" w:rsidTr="00D3229B">
        <w:trPr>
          <w:trHeight w:val="330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229B" w:rsidRPr="00D3229B" w:rsidRDefault="00D3229B" w:rsidP="00D3229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3229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Father-in-law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229B" w:rsidRPr="00D3229B" w:rsidRDefault="00D3229B" w:rsidP="00D3229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3229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52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29B" w:rsidRPr="00D3229B" w:rsidRDefault="00D3229B" w:rsidP="00D3229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3229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0.5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229B" w:rsidRPr="00D3229B" w:rsidRDefault="00D3229B" w:rsidP="00D3229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3229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73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29B" w:rsidRPr="00D3229B" w:rsidRDefault="00D3229B" w:rsidP="00D3229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3229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0.6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29B" w:rsidRPr="00D3229B" w:rsidRDefault="00D3229B" w:rsidP="00D3229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9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368</w:t>
            </w:r>
          </w:p>
        </w:tc>
      </w:tr>
      <w:tr w:rsidR="00D3229B" w:rsidRPr="00D3229B" w:rsidTr="00D3229B">
        <w:trPr>
          <w:trHeight w:val="330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229B" w:rsidRPr="00D3229B" w:rsidRDefault="00D3229B" w:rsidP="00D3229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3229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Mother-in-law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229B" w:rsidRPr="00D3229B" w:rsidRDefault="00D3229B" w:rsidP="00D3229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3229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52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29B" w:rsidRPr="00D3229B" w:rsidRDefault="00D3229B" w:rsidP="00D3229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3229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0.5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229B" w:rsidRPr="00D3229B" w:rsidRDefault="00D3229B" w:rsidP="00D3229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3229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73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29B" w:rsidRPr="00D3229B" w:rsidRDefault="00D3229B" w:rsidP="00D3229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3229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0.6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29B" w:rsidRPr="00D3229B" w:rsidRDefault="00D3229B" w:rsidP="00D3229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9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368</w:t>
            </w:r>
          </w:p>
        </w:tc>
      </w:tr>
      <w:tr w:rsidR="00D3229B" w:rsidRPr="00D3229B" w:rsidTr="00D3229B">
        <w:trPr>
          <w:trHeight w:val="330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29B" w:rsidRPr="00D3229B" w:rsidRDefault="00D3229B" w:rsidP="00D3229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3229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Job status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229B" w:rsidRPr="00D3229B" w:rsidRDefault="00D3229B" w:rsidP="00D3229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3229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29B" w:rsidRPr="00D3229B" w:rsidRDefault="00D3229B" w:rsidP="00D3229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3229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0.0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229B" w:rsidRPr="00D3229B" w:rsidRDefault="00D3229B" w:rsidP="00D3229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3229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29B" w:rsidRPr="00D3229B" w:rsidRDefault="00D3229B" w:rsidP="00D3229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3229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0.0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29B" w:rsidRPr="00D3229B" w:rsidRDefault="00D3229B" w:rsidP="00D3229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9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228</w:t>
            </w:r>
          </w:p>
        </w:tc>
      </w:tr>
      <w:tr w:rsidR="00D3229B" w:rsidRPr="00D3229B" w:rsidTr="00D3229B">
        <w:trPr>
          <w:trHeight w:val="330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29B" w:rsidRPr="00D3229B" w:rsidRDefault="00D3229B" w:rsidP="00D3229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3229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Personal income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229B" w:rsidRPr="00D3229B" w:rsidRDefault="00D3229B" w:rsidP="00D3229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3229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969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29B" w:rsidRPr="00D3229B" w:rsidRDefault="00D3229B" w:rsidP="00D3229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3229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9.3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229B" w:rsidRPr="00D3229B" w:rsidRDefault="00D3229B" w:rsidP="00D3229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3229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13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29B" w:rsidRPr="00D3229B" w:rsidRDefault="00D3229B" w:rsidP="00D3229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3229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9.2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29B" w:rsidRPr="00D3229B" w:rsidRDefault="00D3229B" w:rsidP="00D3229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9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872</w:t>
            </w:r>
          </w:p>
        </w:tc>
      </w:tr>
      <w:tr w:rsidR="00D3229B" w:rsidRPr="00D3229B" w:rsidTr="00D3229B">
        <w:trPr>
          <w:trHeight w:val="330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29B" w:rsidRPr="00D3229B" w:rsidRDefault="00D3229B" w:rsidP="00D3229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3229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Family care provision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229B" w:rsidRPr="00D3229B" w:rsidRDefault="00D3229B" w:rsidP="00D3229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3229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03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29B" w:rsidRPr="00D3229B" w:rsidRDefault="00D3229B" w:rsidP="00D3229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3229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2.9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229B" w:rsidRPr="00D3229B" w:rsidRDefault="00D3229B" w:rsidP="00D3229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3229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40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29B" w:rsidRPr="00D3229B" w:rsidRDefault="00D3229B" w:rsidP="00D3229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3229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3.3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29B" w:rsidRPr="00D3229B" w:rsidRDefault="00D3229B" w:rsidP="00D3229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9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124</w:t>
            </w:r>
          </w:p>
        </w:tc>
      </w:tr>
      <w:tr w:rsidR="00D3229B" w:rsidRPr="00D3229B" w:rsidTr="00D3229B">
        <w:trPr>
          <w:trHeight w:val="330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29B" w:rsidRPr="00D3229B" w:rsidRDefault="00D3229B" w:rsidP="00D3229B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D3229B"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  <w:t>Health status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229B" w:rsidRPr="00D3229B" w:rsidRDefault="00D3229B" w:rsidP="00D3229B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29B" w:rsidRPr="00D3229B" w:rsidRDefault="00D3229B" w:rsidP="00D3229B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229B" w:rsidRPr="00D3229B" w:rsidRDefault="00D3229B" w:rsidP="00D3229B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29B" w:rsidRPr="00D3229B" w:rsidRDefault="00D3229B" w:rsidP="00D3229B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229B" w:rsidRPr="00D3229B" w:rsidRDefault="00D3229B" w:rsidP="00D3229B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3229B" w:rsidRPr="00D3229B" w:rsidTr="00D3229B">
        <w:trPr>
          <w:trHeight w:val="330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229B" w:rsidRPr="00D3229B" w:rsidRDefault="00D3229B" w:rsidP="00D3229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3229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Diabetes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29B" w:rsidRPr="00D3229B" w:rsidRDefault="00D3229B" w:rsidP="00D3229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3229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29B" w:rsidRPr="00D3229B" w:rsidRDefault="00D3229B" w:rsidP="00D3229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3229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0.0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29B" w:rsidRPr="00D3229B" w:rsidRDefault="00D3229B" w:rsidP="00D3229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3229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29B" w:rsidRPr="00D3229B" w:rsidRDefault="00D3229B" w:rsidP="00D3229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3229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0.0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29B" w:rsidRPr="00D3229B" w:rsidRDefault="00D3229B" w:rsidP="00D3229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3229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.000</w:t>
            </w:r>
          </w:p>
        </w:tc>
      </w:tr>
      <w:tr w:rsidR="00D3229B" w:rsidRPr="00D3229B" w:rsidTr="00D3229B">
        <w:trPr>
          <w:trHeight w:val="330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229B" w:rsidRPr="00D3229B" w:rsidRDefault="00D3229B" w:rsidP="00D3229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3229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Heart diseases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29B" w:rsidRPr="00D3229B" w:rsidRDefault="00D3229B" w:rsidP="00D3229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3229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29B" w:rsidRPr="00D3229B" w:rsidRDefault="00D3229B" w:rsidP="00D3229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3229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0.0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29B" w:rsidRPr="00D3229B" w:rsidRDefault="00D3229B" w:rsidP="00D3229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3229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29B" w:rsidRPr="00D3229B" w:rsidRDefault="00D3229B" w:rsidP="00D3229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3229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0.0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29B" w:rsidRPr="00D3229B" w:rsidRDefault="00D3229B" w:rsidP="00D3229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3229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.000</w:t>
            </w:r>
          </w:p>
        </w:tc>
      </w:tr>
      <w:tr w:rsidR="00D3229B" w:rsidRPr="00D3229B" w:rsidTr="00D3229B">
        <w:trPr>
          <w:trHeight w:val="330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229B" w:rsidRPr="00D3229B" w:rsidRDefault="00D3229B" w:rsidP="00D3229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3229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Cerebral stroke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29B" w:rsidRPr="00D3229B" w:rsidRDefault="00D3229B" w:rsidP="00D3229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3229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29B" w:rsidRPr="00D3229B" w:rsidRDefault="00D3229B" w:rsidP="00D3229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3229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0.0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29B" w:rsidRPr="00D3229B" w:rsidRDefault="00D3229B" w:rsidP="00D3229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3229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29B" w:rsidRPr="00D3229B" w:rsidRDefault="00D3229B" w:rsidP="00D3229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3229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0.0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29B" w:rsidRPr="00D3229B" w:rsidRDefault="00D3229B" w:rsidP="00D3229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3229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.000</w:t>
            </w:r>
          </w:p>
        </w:tc>
      </w:tr>
      <w:tr w:rsidR="00D3229B" w:rsidRPr="00D3229B" w:rsidTr="00D3229B">
        <w:trPr>
          <w:trHeight w:val="330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229B" w:rsidRPr="00D3229B" w:rsidRDefault="00D3229B" w:rsidP="00D3229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3229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High blood pressure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29B" w:rsidRPr="00D3229B" w:rsidRDefault="00D3229B" w:rsidP="00D3229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3229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29B" w:rsidRPr="00D3229B" w:rsidRDefault="00D3229B" w:rsidP="00D3229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3229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0.0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29B" w:rsidRPr="00D3229B" w:rsidRDefault="00D3229B" w:rsidP="00D3229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3229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29B" w:rsidRPr="00D3229B" w:rsidRDefault="00D3229B" w:rsidP="00D3229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3229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0.0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29B" w:rsidRPr="00D3229B" w:rsidRDefault="00D3229B" w:rsidP="00D3229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3229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.000</w:t>
            </w:r>
          </w:p>
        </w:tc>
      </w:tr>
      <w:tr w:rsidR="00D3229B" w:rsidRPr="00D3229B" w:rsidTr="00D3229B">
        <w:trPr>
          <w:trHeight w:val="330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229B" w:rsidRPr="00D3229B" w:rsidRDefault="00D3229B" w:rsidP="00D3229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3229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Hyperlipidemia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29B" w:rsidRPr="00D3229B" w:rsidRDefault="00D3229B" w:rsidP="00D3229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3229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29B" w:rsidRPr="00D3229B" w:rsidRDefault="00D3229B" w:rsidP="00D3229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3229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0.0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29B" w:rsidRPr="00D3229B" w:rsidRDefault="00D3229B" w:rsidP="00D3229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3229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29B" w:rsidRPr="00D3229B" w:rsidRDefault="00D3229B" w:rsidP="00D3229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3229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0.0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29B" w:rsidRPr="00D3229B" w:rsidRDefault="00D3229B" w:rsidP="00D3229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3229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.000</w:t>
            </w:r>
          </w:p>
        </w:tc>
      </w:tr>
      <w:tr w:rsidR="00D3229B" w:rsidRPr="00D3229B" w:rsidTr="00D3229B">
        <w:trPr>
          <w:trHeight w:val="330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229B" w:rsidRPr="00D3229B" w:rsidRDefault="00D3229B" w:rsidP="00D3229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3229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Cancer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29B" w:rsidRPr="00D3229B" w:rsidRDefault="00D3229B" w:rsidP="00D3229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3229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29B" w:rsidRPr="00D3229B" w:rsidRDefault="00D3229B" w:rsidP="00D3229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3229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0.0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29B" w:rsidRPr="00D3229B" w:rsidRDefault="00D3229B" w:rsidP="00D3229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3229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29B" w:rsidRPr="00D3229B" w:rsidRDefault="00D3229B" w:rsidP="00D3229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3229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0.0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29B" w:rsidRPr="00D3229B" w:rsidRDefault="00D3229B" w:rsidP="00D3229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3229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.000</w:t>
            </w:r>
          </w:p>
        </w:tc>
      </w:tr>
      <w:tr w:rsidR="00D3229B" w:rsidRPr="00D3229B" w:rsidTr="00D3229B">
        <w:trPr>
          <w:trHeight w:val="330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229B" w:rsidRPr="00D3229B" w:rsidRDefault="00D3229B" w:rsidP="00D3229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3229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Mental health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229B" w:rsidRPr="00D3229B" w:rsidRDefault="00D3229B" w:rsidP="00D3229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3229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91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29B" w:rsidRPr="00D3229B" w:rsidRDefault="00D3229B" w:rsidP="00D3229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3229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3.7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229B" w:rsidRPr="00D3229B" w:rsidRDefault="00D3229B" w:rsidP="00D3229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3229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666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29B" w:rsidRPr="00D3229B" w:rsidRDefault="00D3229B" w:rsidP="00D3229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3229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5.4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29B" w:rsidRPr="00D3229B" w:rsidRDefault="00D3229B" w:rsidP="00D3229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3229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D3229B" w:rsidRPr="00D3229B" w:rsidTr="00D3229B">
        <w:trPr>
          <w:trHeight w:val="330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29B" w:rsidRPr="00D3229B" w:rsidRDefault="00D3229B" w:rsidP="00D3229B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D3229B"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  <w:t>Health behaviors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229B" w:rsidRPr="00D3229B" w:rsidRDefault="00D3229B" w:rsidP="00D3229B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29B" w:rsidRPr="00D3229B" w:rsidRDefault="00D3229B" w:rsidP="00D3229B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229B" w:rsidRPr="00D3229B" w:rsidRDefault="00D3229B" w:rsidP="00D3229B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29B" w:rsidRPr="00D3229B" w:rsidRDefault="00D3229B" w:rsidP="00D3229B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229B" w:rsidRPr="00D3229B" w:rsidRDefault="00D3229B" w:rsidP="00D3229B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3229B" w:rsidRPr="00D3229B" w:rsidTr="00D3229B">
        <w:trPr>
          <w:trHeight w:val="330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29B" w:rsidRPr="00D3229B" w:rsidRDefault="00D3229B" w:rsidP="00D3229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3229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Smoking status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229B" w:rsidRPr="00D3229B" w:rsidRDefault="00D3229B" w:rsidP="00D3229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3229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70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29B" w:rsidRPr="00D3229B" w:rsidRDefault="00D3229B" w:rsidP="00D3229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3229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0.7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229B" w:rsidRPr="00D3229B" w:rsidRDefault="00D3229B" w:rsidP="00D3229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3229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77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29B" w:rsidRPr="00D3229B" w:rsidRDefault="00D3229B" w:rsidP="00D3229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3229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0.6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29B" w:rsidRPr="00D3229B" w:rsidRDefault="00D3229B" w:rsidP="00D3229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9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741</w:t>
            </w:r>
          </w:p>
        </w:tc>
      </w:tr>
      <w:tr w:rsidR="00D3229B" w:rsidRPr="00D3229B" w:rsidTr="00D3229B">
        <w:trPr>
          <w:trHeight w:val="330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29B" w:rsidRPr="00D3229B" w:rsidRDefault="00D3229B" w:rsidP="00D3229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A</w:t>
            </w:r>
            <w:r w:rsidRPr="00D3229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lcohol</w:t>
            </w:r>
            <w:r w:rsidRPr="00D3229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d</w:t>
            </w:r>
            <w:r w:rsidRPr="00D3229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rinking status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229B" w:rsidRPr="00D3229B" w:rsidRDefault="00D3229B" w:rsidP="00D3229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3229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9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29B" w:rsidRPr="00D3229B" w:rsidRDefault="00D3229B" w:rsidP="00D3229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3229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0.4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229B" w:rsidRPr="00D3229B" w:rsidRDefault="00D3229B" w:rsidP="00D3229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3229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66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29B" w:rsidRPr="00D3229B" w:rsidRDefault="00D3229B" w:rsidP="00D3229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3229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0.5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29B" w:rsidRPr="00D3229B" w:rsidRDefault="00D3229B" w:rsidP="00D3229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29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078</w:t>
            </w:r>
          </w:p>
        </w:tc>
      </w:tr>
      <w:tr w:rsidR="00D3229B" w:rsidRPr="00D3229B" w:rsidTr="00D3229B">
        <w:trPr>
          <w:trHeight w:val="330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29B" w:rsidRPr="00D3229B" w:rsidRDefault="00D3229B" w:rsidP="00D3229B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D3229B"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  <w:t>Leisure and social activities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229B" w:rsidRPr="00D3229B" w:rsidRDefault="00D3229B" w:rsidP="00D3229B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29B" w:rsidRPr="00D3229B" w:rsidRDefault="00D3229B" w:rsidP="00D3229B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229B" w:rsidRPr="00D3229B" w:rsidRDefault="00D3229B" w:rsidP="00D3229B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29B" w:rsidRPr="00D3229B" w:rsidRDefault="00D3229B" w:rsidP="00D3229B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229B" w:rsidRPr="00D3229B" w:rsidRDefault="00D3229B" w:rsidP="00D3229B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3229B" w:rsidRPr="00D3229B" w:rsidTr="00D3229B">
        <w:trPr>
          <w:trHeight w:val="330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29B" w:rsidRPr="00D3229B" w:rsidRDefault="00D3229B" w:rsidP="00D3229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3229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Hobbies or cultural activities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229B" w:rsidRPr="00D3229B" w:rsidRDefault="00D3229B" w:rsidP="00D3229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3229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550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29B" w:rsidRPr="00D3229B" w:rsidRDefault="00D3229B" w:rsidP="00D3229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3229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5.3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229B" w:rsidRPr="00D3229B" w:rsidRDefault="00D3229B" w:rsidP="00D3229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3229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784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29B" w:rsidRPr="00D3229B" w:rsidRDefault="00D3229B" w:rsidP="00D3229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3229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6.4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29B" w:rsidRPr="00D3229B" w:rsidRDefault="00D3229B" w:rsidP="00D3229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3229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D3229B" w:rsidRPr="00D3229B" w:rsidTr="00D3229B">
        <w:trPr>
          <w:trHeight w:val="330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29B" w:rsidRPr="00D3229B" w:rsidRDefault="00D3229B" w:rsidP="00D3229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3229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Exercise or sports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229B" w:rsidRPr="00D3229B" w:rsidRDefault="00D3229B" w:rsidP="00D3229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3229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550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29B" w:rsidRPr="00D3229B" w:rsidRDefault="00D3229B" w:rsidP="00D3229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3229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5.3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229B" w:rsidRPr="00D3229B" w:rsidRDefault="00D3229B" w:rsidP="00D3229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3229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784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29B" w:rsidRPr="00D3229B" w:rsidRDefault="00D3229B" w:rsidP="00D3229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3229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6.4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29B" w:rsidRPr="00D3229B" w:rsidRDefault="00D3229B" w:rsidP="00D3229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3229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D3229B" w:rsidRPr="00D3229B" w:rsidTr="00D3229B">
        <w:trPr>
          <w:trHeight w:val="330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29B" w:rsidRPr="00D3229B" w:rsidRDefault="00D3229B" w:rsidP="00D3229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3229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Community events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229B" w:rsidRPr="00D3229B" w:rsidRDefault="00D3229B" w:rsidP="00D3229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3229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550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29B" w:rsidRPr="00D3229B" w:rsidRDefault="00D3229B" w:rsidP="00D3229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3229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5.3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229B" w:rsidRPr="00D3229B" w:rsidRDefault="00D3229B" w:rsidP="00D3229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3229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784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29B" w:rsidRPr="00D3229B" w:rsidRDefault="00D3229B" w:rsidP="00D3229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3229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6.4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29B" w:rsidRPr="00D3229B" w:rsidRDefault="00D3229B" w:rsidP="00D3229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3229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D3229B" w:rsidRPr="00D3229B" w:rsidTr="00D3229B">
        <w:trPr>
          <w:trHeight w:val="330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29B" w:rsidRPr="00D3229B" w:rsidRDefault="00D3229B" w:rsidP="00D3229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3229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Support for children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229B" w:rsidRPr="00D3229B" w:rsidRDefault="00D3229B" w:rsidP="00D3229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3229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550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29B" w:rsidRPr="00D3229B" w:rsidRDefault="00D3229B" w:rsidP="00D3229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3229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5.3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229B" w:rsidRPr="00D3229B" w:rsidRDefault="00D3229B" w:rsidP="00D3229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3229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784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29B" w:rsidRPr="00D3229B" w:rsidRDefault="00D3229B" w:rsidP="00D3229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3229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6.4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29B" w:rsidRPr="00D3229B" w:rsidRDefault="00D3229B" w:rsidP="00D3229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3229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D3229B" w:rsidRPr="00D3229B" w:rsidTr="00D3229B">
        <w:trPr>
          <w:trHeight w:val="330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29B" w:rsidRPr="00D3229B" w:rsidRDefault="00D3229B" w:rsidP="00D3229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3229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Support for elderly individuals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229B" w:rsidRPr="00D3229B" w:rsidRDefault="00D3229B" w:rsidP="00D3229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3229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550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29B" w:rsidRPr="00D3229B" w:rsidRDefault="00D3229B" w:rsidP="00D3229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3229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5.3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229B" w:rsidRPr="00D3229B" w:rsidRDefault="00D3229B" w:rsidP="00D3229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3229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784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29B" w:rsidRPr="00D3229B" w:rsidRDefault="00D3229B" w:rsidP="00D3229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3229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6.4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29B" w:rsidRPr="00D3229B" w:rsidRDefault="00D3229B" w:rsidP="00D3229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3229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D3229B" w:rsidRPr="00D3229B" w:rsidTr="00D3229B">
        <w:trPr>
          <w:trHeight w:val="330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29B" w:rsidRPr="00D3229B" w:rsidRDefault="00D3229B" w:rsidP="00D3229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3229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Other social activities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229B" w:rsidRPr="00D3229B" w:rsidRDefault="00D3229B" w:rsidP="00D3229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3229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550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29B" w:rsidRPr="00D3229B" w:rsidRDefault="00D3229B" w:rsidP="00D3229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3229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5.3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229B" w:rsidRPr="00D3229B" w:rsidRDefault="00D3229B" w:rsidP="00D3229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3229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784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29B" w:rsidRPr="00D3229B" w:rsidRDefault="00D3229B" w:rsidP="00D3229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3229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6.4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29B" w:rsidRPr="00D3229B" w:rsidRDefault="00D3229B" w:rsidP="00D3229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3229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D3229B" w:rsidRPr="00D3229B" w:rsidTr="00D3229B">
        <w:trPr>
          <w:trHeight w:val="330"/>
        </w:trPr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229B" w:rsidRPr="00D3229B" w:rsidRDefault="00D3229B" w:rsidP="00D3229B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D3229B"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  <w:t>Difficulties in ADL at follow-up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3229B" w:rsidRPr="00D3229B" w:rsidRDefault="00D3229B" w:rsidP="00D3229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3229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00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229B" w:rsidRPr="00D3229B" w:rsidRDefault="00D3229B" w:rsidP="00D3229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3229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2.9)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3229B" w:rsidRPr="00D3229B" w:rsidRDefault="00D3229B" w:rsidP="00D3229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3229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519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229B" w:rsidRPr="00D3229B" w:rsidRDefault="00D3229B" w:rsidP="00D3229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3229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4.2)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229B" w:rsidRPr="00D3229B" w:rsidRDefault="00D3229B" w:rsidP="00D3229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3229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</w:tbl>
    <w:p w:rsidR="00A611D7" w:rsidRPr="00D01EBC" w:rsidRDefault="007873F1" w:rsidP="007873F1">
      <w:pPr>
        <w:tabs>
          <w:tab w:val="left" w:pos="426"/>
        </w:tabs>
        <w:jc w:val="left"/>
        <w:rPr>
          <w:rFonts w:ascii="Times New Roman" w:hAnsi="Times New Roman"/>
          <w:sz w:val="24"/>
        </w:rPr>
      </w:pPr>
      <w:r w:rsidRPr="007873F1">
        <w:rPr>
          <w:rFonts w:ascii="Times New Roman" w:hAnsi="Times New Roman"/>
          <w:sz w:val="24"/>
          <w:vertAlign w:val="superscript"/>
        </w:rPr>
        <w:t>a</w:t>
      </w:r>
      <w:r w:rsidRPr="007873F1">
        <w:rPr>
          <w:rFonts w:ascii="Times New Roman" w:hAnsi="Times New Roman"/>
          <w:sz w:val="24"/>
        </w:rPr>
        <w:t xml:space="preserve"> Fisher's exact test</w:t>
      </w:r>
    </w:p>
    <w:sectPr w:rsidR="00A611D7" w:rsidRPr="00D01EBC" w:rsidSect="00D3229B">
      <w:pgSz w:w="11906" w:h="16838"/>
      <w:pgMar w:top="1985" w:right="1701" w:bottom="1701" w:left="1701" w:header="851" w:footer="992" w:gutter="0"/>
      <w:cols w:space="425"/>
      <w:docGrid w:type="lines" w:linePitch="328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C2A66" w:rsidRDefault="003C2A66" w:rsidP="008167EF">
      <w:r>
        <w:separator/>
      </w:r>
    </w:p>
  </w:endnote>
  <w:endnote w:type="continuationSeparator" w:id="0">
    <w:p w:rsidR="003C2A66" w:rsidRDefault="003C2A66" w:rsidP="008167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游ゴシック">
    <w:altName w:val="jpn_boot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C2A66" w:rsidRDefault="003C2A66" w:rsidP="008167EF">
      <w:r>
        <w:separator/>
      </w:r>
    </w:p>
  </w:footnote>
  <w:footnote w:type="continuationSeparator" w:id="0">
    <w:p w:rsidR="003C2A66" w:rsidRDefault="003C2A66" w:rsidP="008167E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rawingGridVerticalSpacing w:val="164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11D7"/>
    <w:rsid w:val="00034F81"/>
    <w:rsid w:val="001F1BDD"/>
    <w:rsid w:val="003C2A66"/>
    <w:rsid w:val="00680E60"/>
    <w:rsid w:val="007873F1"/>
    <w:rsid w:val="008167EF"/>
    <w:rsid w:val="008B49FE"/>
    <w:rsid w:val="00A45916"/>
    <w:rsid w:val="00A611D7"/>
    <w:rsid w:val="00B7721B"/>
    <w:rsid w:val="00D322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03789102-E59D-4FF1-83AF-47CD40B3B6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611D7"/>
    <w:pPr>
      <w:widowControl w:val="0"/>
      <w:jc w:val="both"/>
    </w:pPr>
    <w:rPr>
      <w:rFonts w:ascii="Century" w:eastAsia="ＭＳ 明朝" w:hAnsi="Century" w:cs="Century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167EF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8167EF"/>
    <w:rPr>
      <w:rFonts w:ascii="Century" w:eastAsia="ＭＳ 明朝" w:hAnsi="Century" w:cs="Century"/>
      <w:szCs w:val="21"/>
    </w:rPr>
  </w:style>
  <w:style w:type="paragraph" w:styleId="a5">
    <w:name w:val="footer"/>
    <w:basedOn w:val="a"/>
    <w:link w:val="a6"/>
    <w:uiPriority w:val="99"/>
    <w:unhideWhenUsed/>
    <w:rsid w:val="008167EF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8167EF"/>
    <w:rPr>
      <w:rFonts w:ascii="Century" w:eastAsia="ＭＳ 明朝" w:hAnsi="Century" w:cs="Century"/>
      <w:szCs w:val="21"/>
    </w:rPr>
  </w:style>
  <w:style w:type="paragraph" w:styleId="a7">
    <w:name w:val="Balloon Text"/>
    <w:basedOn w:val="a"/>
    <w:link w:val="a8"/>
    <w:uiPriority w:val="99"/>
    <w:semiHidden/>
    <w:unhideWhenUsed/>
    <w:rsid w:val="008167EF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8167EF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77187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094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337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642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895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214</Words>
  <Characters>1222</Characters>
  <Application>Microsoft Office Word</Application>
  <DocSecurity>0</DocSecurity>
  <Lines>10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筑波大学</Company>
  <LinksUpToDate>false</LinksUpToDate>
  <CharactersWithSpaces>14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kafumi Monma</dc:creator>
  <cp:keywords/>
  <dc:description/>
  <cp:lastModifiedBy>Takafumi Monma</cp:lastModifiedBy>
  <cp:revision>6</cp:revision>
  <cp:lastPrinted>2016-08-22T03:18:00Z</cp:lastPrinted>
  <dcterms:created xsi:type="dcterms:W3CDTF">2016-08-09T03:19:00Z</dcterms:created>
  <dcterms:modified xsi:type="dcterms:W3CDTF">2016-09-02T03:22:00Z</dcterms:modified>
</cp:coreProperties>
</file>